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816CD" w14:textId="77777777" w:rsidR="006A76BE" w:rsidRDefault="006A76BE" w:rsidP="006A76BE">
      <w:pPr>
        <w:rPr>
          <w:b/>
          <w:bCs/>
        </w:rPr>
      </w:pPr>
      <w:r w:rsidRPr="00776C7E">
        <w:rPr>
          <w:b/>
          <w:bCs/>
        </w:rPr>
        <w:t>Key Resource Table</w:t>
      </w:r>
    </w:p>
    <w:tbl>
      <w:tblPr>
        <w:tblW w:w="10790" w:type="dxa"/>
        <w:tblLook w:val="04A0" w:firstRow="1" w:lastRow="0" w:firstColumn="1" w:lastColumn="0" w:noHBand="0" w:noVBand="1"/>
      </w:tblPr>
      <w:tblGrid>
        <w:gridCol w:w="4319"/>
        <w:gridCol w:w="3985"/>
        <w:gridCol w:w="2486"/>
      </w:tblGrid>
      <w:tr w:rsidR="006A76BE" w:rsidRPr="00776C7E" w14:paraId="12D0E27E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F7DF5" w14:textId="77777777" w:rsidR="006A76BE" w:rsidRPr="00776C7E" w:rsidRDefault="006A76BE" w:rsidP="003109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76C7E">
              <w:rPr>
                <w:b/>
                <w:bCs/>
                <w:color w:val="000000"/>
                <w:sz w:val="22"/>
                <w:szCs w:val="22"/>
              </w:rPr>
              <w:t>REARGENT OR RESOURCE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FDE6B" w14:textId="77777777" w:rsidR="006A76BE" w:rsidRPr="00776C7E" w:rsidRDefault="006A76BE" w:rsidP="003109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76C7E">
              <w:rPr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4947A" w14:textId="77777777" w:rsidR="006A76BE" w:rsidRPr="00776C7E" w:rsidRDefault="006A76BE" w:rsidP="003109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76C7E">
              <w:rPr>
                <w:b/>
                <w:bCs/>
                <w:color w:val="000000"/>
                <w:sz w:val="22"/>
                <w:szCs w:val="22"/>
              </w:rPr>
              <w:t>IDENTIFIER</w:t>
            </w:r>
          </w:p>
        </w:tc>
      </w:tr>
      <w:tr w:rsidR="006A76BE" w:rsidRPr="00776C7E" w14:paraId="76517C16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8DAAE7" w14:textId="77777777" w:rsidR="006A76BE" w:rsidRPr="00776C7E" w:rsidRDefault="006A76BE" w:rsidP="003109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76C7E">
              <w:rPr>
                <w:b/>
                <w:bCs/>
                <w:color w:val="000000"/>
                <w:sz w:val="22"/>
                <w:szCs w:val="22"/>
              </w:rPr>
              <w:t>Antibodies</w:t>
            </w:r>
          </w:p>
        </w:tc>
        <w:tc>
          <w:tcPr>
            <w:tcW w:w="3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E2436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16877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A76BE" w:rsidRPr="00776C7E" w14:paraId="455D8A02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2568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Hsp90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F0AC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C7C69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4877</w:t>
            </w:r>
          </w:p>
        </w:tc>
      </w:tr>
      <w:tr w:rsidR="006A76BE" w:rsidRPr="00776C7E" w14:paraId="0264BB5C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43B9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IκB</w:t>
            </w:r>
            <w:proofErr w:type="spellEnd"/>
            <w:r w:rsidRPr="00776C7E">
              <w:rPr>
                <w:color w:val="000000"/>
                <w:sz w:val="22"/>
                <w:szCs w:val="22"/>
              </w:rPr>
              <w:t>α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F6AB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E04A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9242</w:t>
            </w:r>
          </w:p>
        </w:tc>
      </w:tr>
      <w:tr w:rsidR="006A76BE" w:rsidRPr="00776C7E" w14:paraId="72897CE6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4593D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D81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0686F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32AAF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0037</w:t>
            </w:r>
          </w:p>
        </w:tc>
      </w:tr>
      <w:tr w:rsidR="006A76BE" w:rsidRPr="00776C7E" w14:paraId="49727597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897107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DAC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C1DB8D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10B167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61</w:t>
            </w:r>
          </w:p>
        </w:tc>
      </w:tr>
      <w:tr w:rsidR="006A76BE" w:rsidRPr="00776C7E" w14:paraId="00A6BBB4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15EC09" w14:textId="77777777" w:rsidR="006A76BE" w:rsidRDefault="006A76BE" w:rsidP="0031097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P1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0CE85E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3B227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65</w:t>
            </w:r>
          </w:p>
        </w:tc>
      </w:tr>
      <w:tr w:rsidR="006A76BE" w:rsidRPr="00776C7E" w14:paraId="0C56D045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B94E7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C115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267D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8469</w:t>
            </w:r>
          </w:p>
        </w:tc>
      </w:tr>
      <w:tr w:rsidR="006A76BE" w:rsidRPr="00776C7E" w14:paraId="11201077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091C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Actin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5474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D1DE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3700</w:t>
            </w:r>
          </w:p>
        </w:tc>
      </w:tr>
      <w:tr w:rsidR="006A76BE" w:rsidRPr="00776C7E" w14:paraId="03E9FAB7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462E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GFAP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2D7D7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F151E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2389</w:t>
            </w:r>
          </w:p>
        </w:tc>
      </w:tr>
      <w:tr w:rsidR="006A76BE" w:rsidRPr="00776C7E" w14:paraId="1A1F2CCC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3F7A7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Phospho-AKT (Thr308)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08BD9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1D6EE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2965</w:t>
            </w:r>
          </w:p>
        </w:tc>
      </w:tr>
      <w:tr w:rsidR="006A76BE" w:rsidRPr="00776C7E" w14:paraId="4154F7A9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65AC3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Phospho-AKT (Ser473)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4BDB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EC4E9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9271</w:t>
            </w:r>
          </w:p>
        </w:tc>
      </w:tr>
      <w:tr w:rsidR="006A76BE" w:rsidRPr="00776C7E" w14:paraId="4B43CEF3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DE023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AKT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CA56F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383C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4691</w:t>
            </w:r>
          </w:p>
        </w:tc>
      </w:tr>
      <w:tr w:rsidR="006A76BE" w:rsidRPr="00776C7E" w14:paraId="1B2EF235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70FC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5146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D1F8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1776-1-AP</w:t>
            </w:r>
          </w:p>
        </w:tc>
      </w:tr>
      <w:tr w:rsidR="006A76BE" w:rsidRPr="00776C7E" w14:paraId="59015C7A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E9A4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Fibronectin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119B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35FD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F3648</w:t>
            </w:r>
          </w:p>
        </w:tc>
      </w:tr>
      <w:tr w:rsidR="006A76BE" w:rsidRPr="00776C7E" w14:paraId="401B9DE7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5A13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Phospho-FAK (Tyr397)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5ABB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9804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3283</w:t>
            </w:r>
          </w:p>
        </w:tc>
      </w:tr>
      <w:tr w:rsidR="006A76BE" w:rsidRPr="00776C7E" w14:paraId="6991103C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58CE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FAK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B0F32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2E17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3285</w:t>
            </w:r>
          </w:p>
        </w:tc>
      </w:tr>
      <w:tr w:rsidR="006A76BE" w:rsidRPr="00776C7E" w14:paraId="608B08DC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8C4D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Phospho-GSK3β (Ser9)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4F77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5D43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9336</w:t>
            </w:r>
          </w:p>
        </w:tc>
      </w:tr>
      <w:tr w:rsidR="006A76BE" w:rsidRPr="00776C7E" w14:paraId="7062AAC9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FD9AE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GSK3β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EC86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B936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9315</w:t>
            </w:r>
          </w:p>
        </w:tc>
      </w:tr>
      <w:tr w:rsidR="006A76BE" w:rsidRPr="00776C7E" w14:paraId="7979C288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ECF1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rf2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B78C0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43DF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2721</w:t>
            </w:r>
          </w:p>
        </w:tc>
      </w:tr>
      <w:tr w:rsidR="006A76BE" w:rsidRPr="00776C7E" w14:paraId="2E5C86D9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8D623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Oct3/4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BEAC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AF45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c-5279</w:t>
            </w:r>
          </w:p>
        </w:tc>
      </w:tr>
      <w:tr w:rsidR="006A76BE" w:rsidRPr="00776C7E" w14:paraId="569705D1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DF31F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anog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4C04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06F3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ab80892</w:t>
            </w:r>
          </w:p>
        </w:tc>
      </w:tr>
      <w:tr w:rsidR="006A76BE" w:rsidRPr="00776C7E" w14:paraId="4A41D49B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6FA4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ox2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CE125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61072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4900</w:t>
            </w:r>
          </w:p>
        </w:tc>
      </w:tr>
      <w:tr w:rsidR="006A76BE" w:rsidRPr="00776C7E" w14:paraId="35A45DEE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62D6D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Thy1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996BF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909A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3801</w:t>
            </w:r>
          </w:p>
        </w:tc>
      </w:tr>
      <w:tr w:rsidR="006A76BE" w:rsidRPr="00776C7E" w14:paraId="7EDFE1D3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43C8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Vinculin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27D15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53C1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3901</w:t>
            </w:r>
          </w:p>
        </w:tc>
      </w:tr>
      <w:tr w:rsidR="006A76BE" w:rsidRPr="00776C7E" w14:paraId="61745D3F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E74BD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548DF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D7B62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c-8017</w:t>
            </w:r>
          </w:p>
        </w:tc>
      </w:tr>
      <w:tr w:rsidR="006A76BE" w:rsidRPr="00776C7E" w14:paraId="4823C0E3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2A1A9E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-</w:t>
            </w:r>
            <w:proofErr w:type="spellStart"/>
            <w:r w:rsidRPr="00776C7E">
              <w:rPr>
                <w:color w:val="000000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4C0C59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8269D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5605</w:t>
            </w:r>
          </w:p>
        </w:tc>
      </w:tr>
      <w:tr w:rsidR="006A76BE" w:rsidRPr="00776C7E" w14:paraId="621C5696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BA580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Rabbit IgG-HRP conjugate antibody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8DB9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D239F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7074</w:t>
            </w:r>
          </w:p>
        </w:tc>
      </w:tr>
      <w:tr w:rsidR="006A76BE" w:rsidRPr="00776C7E" w14:paraId="1EBF146D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2B1C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Mouse IgG-HRP conjugate antibody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BE23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2ECB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7076</w:t>
            </w:r>
          </w:p>
        </w:tc>
      </w:tr>
      <w:tr w:rsidR="006A76BE" w:rsidRPr="00776C7E" w14:paraId="4BDCA36B" w14:textId="77777777" w:rsidTr="00310976">
        <w:trPr>
          <w:trHeight w:val="300"/>
        </w:trPr>
        <w:tc>
          <w:tcPr>
            <w:tcW w:w="8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7F5013" w14:textId="77777777" w:rsidR="006A76BE" w:rsidRPr="00776C7E" w:rsidRDefault="006A76BE" w:rsidP="003109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76C7E">
              <w:rPr>
                <w:b/>
                <w:bCs/>
                <w:color w:val="000000"/>
                <w:sz w:val="22"/>
                <w:szCs w:val="22"/>
              </w:rPr>
              <w:t>Chemicals, Peptides, and Recombinant Proteins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F9E6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A76BE" w:rsidRPr="00776C7E" w14:paraId="7BFE0547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61D1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Aprotinin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686F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4B7D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0236624001</w:t>
            </w:r>
          </w:p>
        </w:tc>
      </w:tr>
      <w:tr w:rsidR="006A76BE" w:rsidRPr="00776C7E" w14:paraId="3A50D8E0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D61E3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Astrocyte Medium-animal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12D4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ScienCell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331F9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831</w:t>
            </w:r>
          </w:p>
        </w:tc>
      </w:tr>
      <w:tr w:rsidR="006A76BE" w:rsidRPr="00776C7E" w14:paraId="7C5837EE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9CE4C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sym w:font="Symbol" w:char="F062"/>
            </w:r>
            <w:r w:rsidRPr="00776C7E">
              <w:rPr>
                <w:color w:val="000000"/>
                <w:sz w:val="22"/>
                <w:szCs w:val="22"/>
              </w:rPr>
              <w:t>-glycerophosphate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01E3F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Calbiochem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23DC2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2768360</w:t>
            </w:r>
          </w:p>
        </w:tc>
      </w:tr>
      <w:tr w:rsidR="006A76BE" w:rsidRPr="00776C7E" w14:paraId="462258B5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6A83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B-27 Supplement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FF81D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776C7E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E1182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7504044</w:t>
            </w:r>
          </w:p>
        </w:tc>
      </w:tr>
      <w:tr w:rsidR="006A76BE" w:rsidRPr="00776C7E" w14:paraId="509F9F52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1ED9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Bio-Rad protein assay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514C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Bio-Rad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BA682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5000006</w:t>
            </w:r>
          </w:p>
        </w:tc>
      </w:tr>
      <w:tr w:rsidR="006A76BE" w:rsidRPr="00776C7E" w14:paraId="647A3620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FDB5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HIR99021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D73AF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MedChemExpress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C08C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HY-10182</w:t>
            </w:r>
          </w:p>
        </w:tc>
      </w:tr>
      <w:tr w:rsidR="006A76BE" w:rsidRPr="00776C7E" w14:paraId="51CAC839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B566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Dimethyl sulfoxide (DMSO)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F3D2E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B06A5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D8418</w:t>
            </w:r>
          </w:p>
        </w:tc>
      </w:tr>
      <w:tr w:rsidR="006A76BE" w:rsidRPr="00776C7E" w14:paraId="11DF3496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01C3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Dithiothreitol (DTT)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6ED8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2360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0197777001</w:t>
            </w:r>
          </w:p>
        </w:tc>
      </w:tr>
      <w:tr w:rsidR="006A76BE" w:rsidRPr="00776C7E" w14:paraId="0032D8BB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11F02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DMEM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F5243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3B99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1965-092</w:t>
            </w:r>
          </w:p>
        </w:tc>
      </w:tr>
      <w:tr w:rsidR="006A76BE" w:rsidRPr="00776C7E" w14:paraId="4F119E8A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1245F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DMEM/F12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D3152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9F2B9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2634-010</w:t>
            </w:r>
          </w:p>
        </w:tc>
      </w:tr>
      <w:tr w:rsidR="006A76BE" w:rsidRPr="00776C7E" w14:paraId="11434770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BED3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Western Lighting Plus-ECL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87C6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PerkinElmer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A177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EL105001EA</w:t>
            </w:r>
          </w:p>
        </w:tc>
      </w:tr>
      <w:tr w:rsidR="006A76BE" w:rsidRPr="00776C7E" w14:paraId="60EDC899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85C4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FAK inhibitor III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98377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51405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5040450001</w:t>
            </w:r>
          </w:p>
        </w:tc>
      </w:tr>
      <w:tr w:rsidR="006A76BE" w:rsidRPr="00776C7E" w14:paraId="7928762A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58C0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Fetal bovine serum (FBS)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A628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1C6E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0437028</w:t>
            </w:r>
          </w:p>
        </w:tc>
      </w:tr>
      <w:tr w:rsidR="006A76BE" w:rsidRPr="00776C7E" w14:paraId="7E89AA52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A18D5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Fibronectin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75940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7DD1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341631</w:t>
            </w:r>
          </w:p>
        </w:tc>
      </w:tr>
      <w:tr w:rsidR="006A76BE" w:rsidRPr="00776C7E" w14:paraId="061B8F93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80C5F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FM1-43FX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F404D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776C7E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28EC2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F35355</w:t>
            </w:r>
          </w:p>
        </w:tc>
      </w:tr>
      <w:tr w:rsidR="006A76BE" w:rsidRPr="00776C7E" w14:paraId="7BFC7937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F9C3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lastRenderedPageBreak/>
              <w:t>GRGDSP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800EE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8915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CP0157</w:t>
            </w:r>
          </w:p>
        </w:tc>
      </w:tr>
      <w:tr w:rsidR="006A76BE" w:rsidRPr="00776C7E" w14:paraId="59B20779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C31F4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Hoechst 33342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92C639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776C7E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CB48B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2189158</w:t>
            </w:r>
          </w:p>
        </w:tc>
      </w:tr>
      <w:tr w:rsidR="006A76BE" w:rsidRPr="00776C7E" w14:paraId="4D09F3DF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5891F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L-Ascorbic acid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A2DC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AD1A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831</w:t>
            </w:r>
          </w:p>
        </w:tc>
      </w:tr>
      <w:tr w:rsidR="006A76BE" w:rsidRPr="00776C7E" w14:paraId="59F320C1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D83B0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Leukemia inhibitory factor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1A9F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236F5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c-4989</w:t>
            </w:r>
          </w:p>
        </w:tc>
      </w:tr>
      <w:tr w:rsidR="006A76BE" w:rsidRPr="00776C7E" w14:paraId="10984BAC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C7E7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Leupeptin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C090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2FFB2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L9783</w:t>
            </w:r>
          </w:p>
        </w:tc>
      </w:tr>
      <w:tr w:rsidR="006A76BE" w:rsidRPr="00776C7E" w14:paraId="3C60B847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BD090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L-Glutamine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CFE4E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4AF95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G8540</w:t>
            </w:r>
          </w:p>
        </w:tc>
      </w:tr>
      <w:tr w:rsidR="006A76BE" w:rsidRPr="00776C7E" w14:paraId="33140A5D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8A4AC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MK-2206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632C4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MedChemExpress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A668E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HY-10358</w:t>
            </w:r>
          </w:p>
        </w:tc>
      </w:tr>
      <w:tr w:rsidR="006A76BE" w:rsidRPr="00776C7E" w14:paraId="1DD53FD9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E697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Monothioglycerol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04E8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22EA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M6145</w:t>
            </w:r>
          </w:p>
        </w:tc>
      </w:tr>
      <w:tr w:rsidR="006A76BE" w:rsidRPr="00776C7E" w14:paraId="489ECAC3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F26A0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-2 supplement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983D9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776C7E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3C66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7502048</w:t>
            </w:r>
          </w:p>
        </w:tc>
      </w:tr>
      <w:tr w:rsidR="006A76BE" w:rsidRPr="00776C7E" w14:paraId="3509CB47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D56BE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-acetyl-L-cysteine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99B80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Calbiochem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53A49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A9165</w:t>
            </w:r>
          </w:p>
        </w:tc>
      </w:tr>
      <w:tr w:rsidR="006A76BE" w:rsidRPr="00776C7E" w14:paraId="574A69AD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8249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eurobasal medium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02E0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2FB2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21103049</w:t>
            </w:r>
          </w:p>
        </w:tc>
      </w:tr>
      <w:tr w:rsidR="006A76BE" w:rsidRPr="00776C7E" w14:paraId="286B5061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4EF82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Phosphate buffered saline tablets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52A0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VWR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9A27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VERVE404</w:t>
            </w:r>
          </w:p>
        </w:tc>
      </w:tr>
      <w:tr w:rsidR="006A76BE" w:rsidRPr="00776C7E" w14:paraId="36F245EC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7713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PD03259010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EBB2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MedChemExpress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F544F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HY-10254</w:t>
            </w:r>
          </w:p>
        </w:tc>
      </w:tr>
      <w:tr w:rsidR="006A76BE" w:rsidRPr="00776C7E" w14:paraId="3A84372C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145E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Poly-L-Lysine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285B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12B3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P4707</w:t>
            </w:r>
          </w:p>
        </w:tc>
      </w:tr>
      <w:tr w:rsidR="006A76BE" w:rsidRPr="00776C7E" w14:paraId="31EC2D4F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56A6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Pen-Strep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0B07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E890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15140122</w:t>
            </w:r>
          </w:p>
        </w:tc>
      </w:tr>
      <w:tr w:rsidR="006A76BE" w:rsidRPr="00776C7E" w14:paraId="69AEC1BF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930019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Triton X100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77951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9FCE0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9036-19-5</w:t>
            </w:r>
          </w:p>
        </w:tc>
      </w:tr>
      <w:tr w:rsidR="006A76BE" w:rsidRPr="00776C7E" w14:paraId="6F3A6F6A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B9DDE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Trypsin-EDTA (0.05%)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4338E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A8342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25300054</w:t>
            </w:r>
          </w:p>
        </w:tc>
      </w:tr>
      <w:tr w:rsidR="006A76BE" w:rsidRPr="00776C7E" w14:paraId="2104B637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D119B0" w14:textId="77777777" w:rsidR="006A76BE" w:rsidRPr="00776C7E" w:rsidRDefault="006A76BE" w:rsidP="003109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76C7E">
              <w:rPr>
                <w:b/>
                <w:bCs/>
                <w:color w:val="000000"/>
                <w:sz w:val="22"/>
                <w:szCs w:val="22"/>
              </w:rPr>
              <w:t>Critical Commercial Assays</w:t>
            </w:r>
          </w:p>
        </w:tc>
        <w:tc>
          <w:tcPr>
            <w:tcW w:w="3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D3493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D4389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A76BE" w:rsidRPr="00776C7E" w14:paraId="28DADE40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F0E7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VECTOR Red Alkaline phosphatase substrate kit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B6ED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Vector Laboratories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8B029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K-5100</w:t>
            </w:r>
          </w:p>
        </w:tc>
      </w:tr>
      <w:tr w:rsidR="006A76BE" w:rsidRPr="00776C7E" w14:paraId="3468A4E0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D106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MitoSOX</w:t>
            </w:r>
            <w:proofErr w:type="spellEnd"/>
            <w:r w:rsidRPr="00776C7E">
              <w:rPr>
                <w:color w:val="000000"/>
                <w:sz w:val="22"/>
                <w:szCs w:val="22"/>
              </w:rPr>
              <w:t xml:space="preserve"> Mitochondrial Superoxide Indicators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BCA8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776C7E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5D8B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M36008</w:t>
            </w:r>
          </w:p>
        </w:tc>
      </w:tr>
      <w:tr w:rsidR="006A76BE" w:rsidRPr="00776C7E" w14:paraId="7516500A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9F387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enescence β-Galactosidase Staining Kit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046D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A031D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9860</w:t>
            </w:r>
          </w:p>
        </w:tc>
      </w:tr>
      <w:tr w:rsidR="006A76BE" w:rsidRPr="00776C7E" w14:paraId="473FFFAD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098E09" w14:textId="77777777" w:rsidR="006A76BE" w:rsidRPr="00776C7E" w:rsidRDefault="006A76BE" w:rsidP="003109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76C7E">
              <w:rPr>
                <w:b/>
                <w:bCs/>
                <w:color w:val="000000"/>
                <w:sz w:val="22"/>
                <w:szCs w:val="22"/>
              </w:rPr>
              <w:t>Cell Lines</w:t>
            </w:r>
          </w:p>
        </w:tc>
        <w:tc>
          <w:tcPr>
            <w:tcW w:w="3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9AD99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A6C7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A76BE" w:rsidRPr="00776C7E" w14:paraId="3D1ED0DE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05FA5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Mouse: E14tg2a.4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227F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ATCC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30AB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RL-1821</w:t>
            </w:r>
          </w:p>
        </w:tc>
      </w:tr>
      <w:tr w:rsidR="006A76BE" w:rsidRPr="00776C7E" w14:paraId="3EA1A526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FABF0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Mouse: Mouse Embryonic Fibroblasts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4077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ornell Stem Cell and Transgenic Core Facility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FC5B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6A76BE" w:rsidRPr="00776C7E" w14:paraId="5B6D1946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9733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Mouse: Astrocytes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567E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ScienCell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01D33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M1800</w:t>
            </w:r>
          </w:p>
        </w:tc>
      </w:tr>
      <w:tr w:rsidR="006A76BE" w:rsidRPr="00776C7E" w14:paraId="3D3735A1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6F73EA" w14:textId="77777777" w:rsidR="006A76BE" w:rsidRPr="00776C7E" w:rsidRDefault="006A76BE" w:rsidP="003109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76C7E">
              <w:rPr>
                <w:b/>
                <w:bCs/>
                <w:color w:val="000000"/>
                <w:sz w:val="22"/>
                <w:szCs w:val="22"/>
              </w:rPr>
              <w:t>Software and Algorithms</w:t>
            </w:r>
          </w:p>
        </w:tc>
        <w:tc>
          <w:tcPr>
            <w:tcW w:w="3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BE978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8B0E5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A76BE" w:rsidRPr="00776C7E" w14:paraId="1C3C403A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145A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ImageJ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A8557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IH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A3ABD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6A76BE" w:rsidRPr="00776C7E" w14:paraId="131C2EB0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8A332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Prism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9A2DD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Graphpad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9A8C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6A76BE" w:rsidRPr="00776C7E" w14:paraId="6F82B846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7D45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Biorender</w:t>
            </w:r>
            <w:proofErr w:type="spellEnd"/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A664C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Biorender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35723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6A76BE" w:rsidRPr="00776C7E" w14:paraId="58E271C4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E4381D" w14:textId="77777777" w:rsidR="006A76BE" w:rsidRPr="00776C7E" w:rsidRDefault="006A76BE" w:rsidP="003109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76C7E">
              <w:rPr>
                <w:b/>
                <w:bCs/>
                <w:color w:val="000000"/>
                <w:sz w:val="22"/>
                <w:szCs w:val="22"/>
              </w:rPr>
              <w:t>Other Equipment</w:t>
            </w:r>
          </w:p>
        </w:tc>
        <w:tc>
          <w:tcPr>
            <w:tcW w:w="3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496C8E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64A05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A76BE" w:rsidRPr="00776C7E" w14:paraId="6F0CE524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33EC7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 xml:space="preserve">0.22 µm </w:t>
            </w:r>
            <w:proofErr w:type="spellStart"/>
            <w:r w:rsidRPr="00776C7E">
              <w:rPr>
                <w:color w:val="000000"/>
                <w:sz w:val="22"/>
                <w:szCs w:val="22"/>
              </w:rPr>
              <w:t>Steriflip</w:t>
            </w:r>
            <w:proofErr w:type="spellEnd"/>
            <w:r w:rsidRPr="00776C7E">
              <w:rPr>
                <w:color w:val="000000"/>
                <w:sz w:val="22"/>
                <w:szCs w:val="22"/>
              </w:rPr>
              <w:t xml:space="preserve"> filter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C1237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38B1F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EM1M179M6</w:t>
            </w:r>
          </w:p>
        </w:tc>
      </w:tr>
      <w:tr w:rsidR="006A76BE" w:rsidRPr="00776C7E" w14:paraId="2A721F71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BF9A2D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Fluorescence microscope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8A932E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KEYENCE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3D159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BZ-X800</w:t>
            </w:r>
          </w:p>
        </w:tc>
      </w:tr>
      <w:tr w:rsidR="006A76BE" w:rsidRPr="00776C7E" w14:paraId="7B4E7956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D06DE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NanoDrop</w:t>
            </w:r>
            <w:proofErr w:type="spellEnd"/>
            <w:r w:rsidRPr="00776C7E">
              <w:rPr>
                <w:color w:val="000000"/>
                <w:sz w:val="22"/>
                <w:szCs w:val="22"/>
              </w:rPr>
              <w:t xml:space="preserve"> spectrophotometer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D642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Pr="00776C7E">
              <w:rPr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8804B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840-274200</w:t>
            </w:r>
          </w:p>
        </w:tc>
      </w:tr>
      <w:tr w:rsidR="006A76BE" w:rsidRPr="00776C7E" w14:paraId="0EDFEE10" w14:textId="77777777" w:rsidTr="00310976">
        <w:trPr>
          <w:trHeight w:val="300"/>
        </w:trPr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1CC03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76C7E">
              <w:rPr>
                <w:color w:val="000000"/>
                <w:sz w:val="22"/>
                <w:szCs w:val="22"/>
              </w:rPr>
              <w:t>NanoSight</w:t>
            </w:r>
            <w:proofErr w:type="spellEnd"/>
            <w:r w:rsidRPr="00776C7E">
              <w:rPr>
                <w:color w:val="000000"/>
                <w:sz w:val="22"/>
                <w:szCs w:val="22"/>
              </w:rPr>
              <w:t xml:space="preserve"> NS300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C34A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Malvern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BDE6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6A76BE" w:rsidRPr="00776C7E" w14:paraId="2D9CBBAE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C8AB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Type 45 Ti rotor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28372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974A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6A76BE" w:rsidRPr="00776C7E" w14:paraId="60E67009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D8BE9A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A100.4 rotor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150338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295D20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  <w:tr w:rsidR="006A76BE" w:rsidRPr="00776C7E" w14:paraId="3078099A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4FA31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SW 41 Ti rotor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ED303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1F02F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6A76BE" w:rsidRPr="00776C7E" w14:paraId="1C287F05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51A3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Ultra-low attachment plate (6 well)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B451D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Corning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7258D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3471</w:t>
            </w:r>
          </w:p>
        </w:tc>
      </w:tr>
      <w:tr w:rsidR="006A76BE" w:rsidRPr="00776C7E" w14:paraId="77C3D01D" w14:textId="77777777" w:rsidTr="00310976">
        <w:trPr>
          <w:trHeight w:val="30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9DB2C4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Ultracentrifuge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DFDBC6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Beckman Coulter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FF1B37" w14:textId="77777777" w:rsidR="006A76BE" w:rsidRPr="00776C7E" w:rsidRDefault="006A76BE" w:rsidP="00310976">
            <w:pPr>
              <w:rPr>
                <w:color w:val="000000"/>
                <w:sz w:val="22"/>
                <w:szCs w:val="22"/>
              </w:rPr>
            </w:pPr>
            <w:r w:rsidRPr="00776C7E">
              <w:rPr>
                <w:color w:val="000000"/>
                <w:sz w:val="22"/>
                <w:szCs w:val="22"/>
              </w:rPr>
              <w:t>N/A</w:t>
            </w:r>
          </w:p>
        </w:tc>
      </w:tr>
    </w:tbl>
    <w:p w14:paraId="1A20AB13" w14:textId="77777777" w:rsidR="006E0F21" w:rsidRDefault="006E0F21"/>
    <w:sectPr w:rsidR="006E0F21" w:rsidSect="006A76B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6BE"/>
    <w:rsid w:val="004032EB"/>
    <w:rsid w:val="00526FC9"/>
    <w:rsid w:val="006A76BE"/>
    <w:rsid w:val="006E0F21"/>
    <w:rsid w:val="009B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E8381"/>
  <w15:chartTrackingRefBased/>
  <w15:docId w15:val="{D05D8E84-38DD-5441-99DA-85A03AE1A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6B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6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6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6B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6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6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6B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6B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6B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6B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7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6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6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6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6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6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6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76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7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6B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7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76B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76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76B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7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6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76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 Enomoto</dc:creator>
  <cp:keywords/>
  <dc:description/>
  <cp:lastModifiedBy>Shun Enomoto</cp:lastModifiedBy>
  <cp:revision>1</cp:revision>
  <dcterms:created xsi:type="dcterms:W3CDTF">2025-09-15T20:36:00Z</dcterms:created>
  <dcterms:modified xsi:type="dcterms:W3CDTF">2025-09-15T20:37:00Z</dcterms:modified>
</cp:coreProperties>
</file>